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7FB87" w14:textId="54726BFB" w:rsidR="00EB7593" w:rsidRPr="00EB7593" w:rsidRDefault="00156257" w:rsidP="00EB75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EB7593" w:rsidRPr="00EB7593">
        <w:rPr>
          <w:rFonts w:ascii="Times New Roman" w:hAnsi="Times New Roman" w:cs="Times New Roman"/>
        </w:rPr>
        <w:t>Appendix</w:t>
      </w:r>
      <w:bookmarkStart w:id="0" w:name="_GoBack"/>
      <w:bookmarkEnd w:id="0"/>
      <w:r w:rsidR="00EB7593" w:rsidRPr="00EB7593">
        <w:rPr>
          <w:rFonts w:ascii="Times New Roman" w:hAnsi="Times New Roman" w:cs="Times New Roman"/>
        </w:rPr>
        <w:t>. Standardized education provided to intervention and control participants by the parent study</w:t>
      </w:r>
    </w:p>
    <w:p w14:paraId="4EC9544A" w14:textId="77777777" w:rsidR="004E70BD" w:rsidRDefault="00EB7593">
      <w:r>
        <w:rPr>
          <w:noProof/>
        </w:rPr>
        <w:drawing>
          <wp:inline distT="0" distB="0" distL="0" distR="0" wp14:anchorId="1CB38A9A" wp14:editId="2ED9091E">
            <wp:extent cx="5972175" cy="74384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MC appendix 1 (1024 x 1000 px)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08" t="5943" r="5768" b="8021"/>
                    <a:stretch/>
                  </pic:blipFill>
                  <pic:spPr bwMode="auto">
                    <a:xfrm>
                      <a:off x="0" y="0"/>
                      <a:ext cx="5977333" cy="7444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E7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593"/>
    <w:rsid w:val="00156257"/>
    <w:rsid w:val="004E70BD"/>
    <w:rsid w:val="00EB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61BD"/>
  <w15:chartTrackingRefBased/>
  <w15:docId w15:val="{69BF21D9-6D12-4DB9-924F-7864C9EDB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7B6EBD728694B8CE54F584BE731F2" ma:contentTypeVersion="9" ma:contentTypeDescription="Create a new document." ma:contentTypeScope="" ma:versionID="f120a2ccb57ac473f877bba6574c4af5">
  <xsd:schema xmlns:xsd="http://www.w3.org/2001/XMLSchema" xmlns:xs="http://www.w3.org/2001/XMLSchema" xmlns:p="http://schemas.microsoft.com/office/2006/metadata/properties" xmlns:ns3="02b592f3-9372-4bb5-84aa-141be3431d1f" targetNamespace="http://schemas.microsoft.com/office/2006/metadata/properties" ma:root="true" ma:fieldsID="bdce0e43e2a2fdc020ac3ab84eeb425e" ns3:_="">
    <xsd:import namespace="02b592f3-9372-4bb5-84aa-141be3431d1f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b592f3-9372-4bb5-84aa-141be3431d1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F3D258-016F-4906-832C-717358146C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9587CD0-1802-4D78-BCC3-716ADBA101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23A483-8EA7-4B60-97DA-5568AAE784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b592f3-9372-4bb5-84aa-141be3431d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, Alanna J. (dhm8ax)</dc:creator>
  <cp:keywords/>
  <dc:description/>
  <cp:lastModifiedBy>Oliver</cp:lastModifiedBy>
  <cp:revision>2</cp:revision>
  <dcterms:created xsi:type="dcterms:W3CDTF">2024-08-26T15:54:00Z</dcterms:created>
  <dcterms:modified xsi:type="dcterms:W3CDTF">2024-11-0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7B6EBD728694B8CE54F584BE731F2</vt:lpwstr>
  </property>
</Properties>
</file>